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611" w:rsidRPr="00FB3F6F" w:rsidRDefault="003062F1" w:rsidP="00F26976">
      <w:pPr>
        <w:ind w:leftChars="202" w:left="424"/>
        <w:rPr>
          <w:rFonts w:ascii="Times New Roman" w:hAnsi="Times New Roman" w:cs="Times New Roman"/>
          <w:sz w:val="22"/>
        </w:rPr>
      </w:pPr>
      <w:r w:rsidRPr="003062F1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Online Resource </w:t>
      </w:r>
      <w:r w:rsidR="00395253">
        <w:rPr>
          <w:rFonts w:ascii="Times New Roman" w:eastAsia="宋体" w:hAnsi="Times New Roman" w:cs="Times New Roman" w:hint="eastAsia"/>
          <w:b/>
          <w:bCs/>
          <w:kern w:val="0"/>
          <w:sz w:val="22"/>
        </w:rPr>
        <w:t>4</w:t>
      </w:r>
      <w:r w:rsidR="00285BB1" w:rsidRPr="00FB3F6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. </w:t>
      </w:r>
      <w:r w:rsidR="00395253" w:rsidRPr="00395253">
        <w:rPr>
          <w:rFonts w:ascii="Times New Roman" w:eastAsia="宋体" w:hAnsi="Times New Roman" w:cs="Times New Roman"/>
          <w:kern w:val="0"/>
          <w:sz w:val="22"/>
        </w:rPr>
        <w:t>Stratified analyses for</w:t>
      </w:r>
      <w:r w:rsidR="00395253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395253" w:rsidRPr="00395253">
        <w:rPr>
          <w:rFonts w:ascii="Times New Roman" w:eastAsia="宋体" w:hAnsi="Times New Roman" w:cs="Times New Roman"/>
          <w:kern w:val="0"/>
          <w:sz w:val="22"/>
        </w:rPr>
        <w:t>RAGE</w:t>
      </w:r>
      <w:r w:rsidR="00395253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395253" w:rsidRPr="00395253">
        <w:rPr>
          <w:rFonts w:ascii="Times New Roman" w:eastAsia="宋体" w:hAnsi="Times New Roman" w:cs="Times New Roman"/>
          <w:kern w:val="0"/>
          <w:sz w:val="22"/>
        </w:rPr>
        <w:t>genotypes</w:t>
      </w:r>
      <w:r w:rsidR="00395253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1559AE">
        <w:rPr>
          <w:rFonts w:ascii="Times New Roman" w:eastAsia="宋体" w:hAnsi="Times New Roman" w:cs="Times New Roman" w:hint="eastAsia"/>
          <w:kern w:val="0"/>
          <w:sz w:val="22"/>
        </w:rPr>
        <w:t>polymorphisms</w:t>
      </w:r>
      <w:r w:rsidR="00395253" w:rsidRPr="00395253">
        <w:rPr>
          <w:rFonts w:ascii="Times New Roman" w:eastAsia="宋体" w:hAnsi="Times New Roman" w:cs="Times New Roman"/>
          <w:kern w:val="0"/>
          <w:sz w:val="22"/>
        </w:rPr>
        <w:t xml:space="preserve"> in cases and controls</w:t>
      </w:r>
      <w:r w:rsidR="001559AE">
        <w:rPr>
          <w:rFonts w:ascii="Times New Roman" w:eastAsia="宋体" w:hAnsi="Times New Roman" w:cs="Times New Roman" w:hint="eastAsia"/>
          <w:kern w:val="0"/>
          <w:sz w:val="22"/>
        </w:rPr>
        <w:t xml:space="preserve"> by </w:t>
      </w:r>
      <w:r w:rsidR="008533F8">
        <w:rPr>
          <w:rFonts w:ascii="Times New Roman" w:eastAsia="宋体" w:hAnsi="Times New Roman" w:cs="Times New Roman" w:hint="eastAsia"/>
          <w:kern w:val="0"/>
          <w:sz w:val="22"/>
        </w:rPr>
        <w:t>c</w:t>
      </w:r>
      <w:r w:rsidR="008533F8" w:rsidRPr="008533F8">
        <w:rPr>
          <w:rFonts w:ascii="Times New Roman" w:eastAsia="宋体" w:hAnsi="Times New Roman" w:cs="Times New Roman"/>
          <w:kern w:val="0"/>
          <w:sz w:val="22"/>
        </w:rPr>
        <w:t>ancer stage</w:t>
      </w:r>
    </w:p>
    <w:tbl>
      <w:tblPr>
        <w:tblW w:w="15147" w:type="dxa"/>
        <w:jc w:val="center"/>
        <w:tblInd w:w="108" w:type="dxa"/>
        <w:tblLook w:val="04A0"/>
      </w:tblPr>
      <w:tblGrid>
        <w:gridCol w:w="1232"/>
        <w:gridCol w:w="976"/>
        <w:gridCol w:w="664"/>
        <w:gridCol w:w="1783"/>
        <w:gridCol w:w="818"/>
        <w:gridCol w:w="719"/>
        <w:gridCol w:w="1780"/>
        <w:gridCol w:w="711"/>
        <w:gridCol w:w="719"/>
        <w:gridCol w:w="1770"/>
        <w:gridCol w:w="711"/>
        <w:gridCol w:w="719"/>
        <w:gridCol w:w="1832"/>
        <w:gridCol w:w="713"/>
      </w:tblGrid>
      <w:tr w:rsidR="00095654" w:rsidRPr="00BB2825" w:rsidTr="00116AA4">
        <w:trPr>
          <w:trHeight w:val="86"/>
          <w:jc w:val="center"/>
        </w:trPr>
        <w:tc>
          <w:tcPr>
            <w:tcW w:w="1232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D5E6C" w:rsidRPr="00BB2825" w:rsidRDefault="003D5E6C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E6C" w:rsidRPr="00BB2825" w:rsidRDefault="003D5E6C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eastAsia="宋体" w:hAnsi="Times New Roman" w:cs="Times New Roman"/>
                <w:kern w:val="0"/>
                <w:sz w:val="22"/>
              </w:rPr>
              <w:t>Controls (N=207)</w:t>
            </w:r>
          </w:p>
        </w:tc>
        <w:tc>
          <w:tcPr>
            <w:tcW w:w="32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E6C" w:rsidRPr="00BB2825" w:rsidRDefault="003D5E6C" w:rsidP="007563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OLE_LINK13"/>
            <w:bookmarkStart w:id="1" w:name="OLE_LINK14"/>
            <w:r w:rsidRPr="00BB2825">
              <w:rPr>
                <w:rFonts w:ascii="Times New Roman" w:eastAsia="宋体" w:hAnsi="Times New Roman" w:cs="Times New Roman"/>
                <w:kern w:val="0"/>
                <w:sz w:val="22"/>
              </w:rPr>
              <w:t>State</w:t>
            </w:r>
            <w:bookmarkEnd w:id="0"/>
            <w:bookmarkEnd w:id="1"/>
            <w:r w:rsidRPr="00BB28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 cases</w:t>
            </w:r>
          </w:p>
        </w:tc>
        <w:tc>
          <w:tcPr>
            <w:tcW w:w="32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E6C" w:rsidRPr="00BB2825" w:rsidRDefault="00720DF2" w:rsidP="00720D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eastAsia="宋体" w:hAnsi="Times New Roman" w:cs="Times New Roman"/>
                <w:kern w:val="0"/>
                <w:sz w:val="22"/>
              </w:rPr>
              <w:t>State II cases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E6C" w:rsidRPr="00BB2825" w:rsidRDefault="00720DF2" w:rsidP="005F09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State </w:t>
            </w:r>
            <w:r w:rsidR="005F0994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III</w:t>
            </w:r>
            <w:r w:rsidRPr="00BB2825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 cases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D5E6C" w:rsidRPr="00BB2825" w:rsidRDefault="00720DF2" w:rsidP="005F09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tate </w:t>
            </w:r>
            <w:r w:rsidR="005F099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V</w:t>
            </w:r>
            <w:r w:rsidRPr="00BB28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ses</w:t>
            </w:r>
          </w:p>
        </w:tc>
      </w:tr>
      <w:tr w:rsidR="00BB2825" w:rsidRPr="00BB2825" w:rsidTr="00116AA4">
        <w:trPr>
          <w:trHeight w:val="52"/>
          <w:jc w:val="center"/>
        </w:trPr>
        <w:tc>
          <w:tcPr>
            <w:tcW w:w="123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4F2BBE" w:rsidRPr="00BB2825" w:rsidRDefault="004F2BBE" w:rsidP="00CA74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BBE" w:rsidRPr="00BB2825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BBE" w:rsidRPr="00BB2825" w:rsidRDefault="004F2BBE" w:rsidP="00347AD5">
            <w:pPr>
              <w:widowControl/>
              <w:ind w:rightChars="-56" w:right="-118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N</w:t>
            </w:r>
            <w:r w:rsidR="0043132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=26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BBE" w:rsidRPr="00BB2825" w:rsidRDefault="004F2BBE" w:rsidP="00F03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OR (95% CI) *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BBE" w:rsidRPr="00BB2825" w:rsidRDefault="004F2BBE" w:rsidP="003C0A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BBE" w:rsidRPr="00BB2825" w:rsidRDefault="004F2BBE" w:rsidP="004313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N</w:t>
            </w:r>
            <w:r w:rsidR="00327111">
              <w:rPr>
                <w:rFonts w:ascii="Times New Roman" w:hAnsi="Times New Roman" w:cs="Times New Roman" w:hint="eastAsia"/>
                <w:kern w:val="0"/>
                <w:sz w:val="22"/>
              </w:rPr>
              <w:t>=</w:t>
            </w:r>
            <w:r w:rsidR="00233D8F">
              <w:rPr>
                <w:rFonts w:ascii="Times New Roman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2BBE" w:rsidRPr="00BB2825" w:rsidRDefault="004F2BBE" w:rsidP="000D50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OR (95% CI) *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BBE" w:rsidRPr="00BB2825" w:rsidRDefault="004F2BBE" w:rsidP="000D50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BBE" w:rsidRPr="00BB2825" w:rsidRDefault="004F2BBE" w:rsidP="004313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N</w:t>
            </w:r>
            <w:r w:rsidR="00233D8F">
              <w:rPr>
                <w:rFonts w:ascii="Times New Roman" w:hAnsi="Times New Roman" w:cs="Times New Roman" w:hint="eastAsia"/>
                <w:kern w:val="0"/>
                <w:sz w:val="22"/>
              </w:rPr>
              <w:t>=85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BBE" w:rsidRPr="00BB2825" w:rsidRDefault="004F2BBE" w:rsidP="000D50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OR (95% CI) *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2BBE" w:rsidRPr="00BB2825" w:rsidRDefault="004F2BBE" w:rsidP="000D50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BBE" w:rsidRPr="00BB2825" w:rsidRDefault="004F2BBE" w:rsidP="0043132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N</w:t>
            </w:r>
            <w:r w:rsidR="00233D8F">
              <w:rPr>
                <w:rFonts w:ascii="Times New Roman" w:hAnsi="Times New Roman" w:cs="Times New Roman" w:hint="eastAsia"/>
                <w:kern w:val="0"/>
                <w:sz w:val="22"/>
              </w:rPr>
              <w:t>=54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2BBE" w:rsidRPr="00BB2825" w:rsidRDefault="004F2BBE" w:rsidP="000D50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OR (95% CI) *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BBE" w:rsidRPr="00BB2825" w:rsidRDefault="004F2BBE" w:rsidP="000D50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B2825">
              <w:rPr>
                <w:rFonts w:ascii="Times New Roman" w:hAnsi="Times New Roman" w:cs="Times New Roman"/>
                <w:kern w:val="0"/>
                <w:sz w:val="22"/>
              </w:rPr>
              <w:t>P</w:t>
            </w:r>
          </w:p>
        </w:tc>
      </w:tr>
      <w:tr w:rsidR="004F2BBE" w:rsidRPr="00FB3F6F" w:rsidTr="00116AA4">
        <w:trPr>
          <w:trHeight w:val="300"/>
          <w:jc w:val="center"/>
        </w:trPr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BBE" w:rsidRPr="009F535D" w:rsidRDefault="004F2BBE" w:rsidP="00CA74C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F535D">
              <w:rPr>
                <w:rFonts w:ascii="Times New Roman" w:hAnsi="Times New Roman" w:cs="Times New Roman"/>
                <w:bCs/>
                <w:sz w:val="22"/>
              </w:rPr>
              <w:t>rs20706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F2BBE" w:rsidRPr="00AE2BCB" w:rsidRDefault="004F2BBE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BBE" w:rsidRPr="00FB3F6F" w:rsidRDefault="004F2B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C6BDA" w:rsidRPr="00FB3F6F" w:rsidTr="004E6DC2">
        <w:trPr>
          <w:trHeight w:val="552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9C6BDA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D67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  <w:r w:rsidRPr="007D67D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327111" w:rsidP="00233D8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81FBF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0D507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C6BDA" w:rsidRPr="00FB3F6F" w:rsidTr="004E6DC2">
        <w:trPr>
          <w:trHeight w:val="560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68F8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9C6BDA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347AD5" w:rsidP="006A00F5">
            <w:pPr>
              <w:pStyle w:val="HTML"/>
              <w:ind w:rightChars="-90" w:right="-189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</w:t>
            </w:r>
            <w:r w:rsidR="006A00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8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0.6</w:t>
            </w:r>
            <w:r w:rsidR="006A00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3.</w:t>
            </w:r>
            <w:r w:rsidR="006A00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347AD5" w:rsidP="006A00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3</w:t>
            </w:r>
            <w:r w:rsidR="006A00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327111" w:rsidP="00233D8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33D8F">
              <w:rPr>
                <w:rFonts w:ascii="Times New Roman" w:hAnsi="Times New Roman" w:cs="Times New Roman" w:hint="eastAsia"/>
                <w:sz w:val="22"/>
              </w:rPr>
              <w:t>1</w:t>
            </w:r>
            <w:r w:rsidR="00233D8F" w:rsidRPr="00233D8F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466600" w:rsidP="00CA7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4 (0.74-4.09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466600" w:rsidP="00CA7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81FBF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B82564" w:rsidP="000D50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0 (1.13-3.56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B82564" w:rsidRDefault="00B82564" w:rsidP="00CA74C9">
            <w:pPr>
              <w:pStyle w:val="HTML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82564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8D6FB4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47 (0.72-3.02)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8D6FB4" w:rsidRDefault="008D6FB4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D6FB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96</w:t>
            </w:r>
          </w:p>
        </w:tc>
      </w:tr>
      <w:tr w:rsidR="009C6BDA" w:rsidRPr="00FB3F6F" w:rsidTr="004E6DC2">
        <w:trPr>
          <w:trHeight w:val="427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68F8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9C6BDA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347AD5" w:rsidP="006A00F5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7</w:t>
            </w:r>
            <w:r w:rsidR="006A00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</w:t>
            </w:r>
            <w:r w:rsidR="006A00F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9-6.37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6A00F5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327111" w:rsidP="00CA74C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233D8F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466600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76 (0.42-7.50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466600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42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81FBF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B82564" w:rsidP="000D50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6 (0.42-3.74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B82564" w:rsidP="00CA74C9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8D6FB4" w:rsidP="008D6F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83 (0.54-6.23)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8D6FB4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332</w:t>
            </w:r>
          </w:p>
        </w:tc>
      </w:tr>
      <w:tr w:rsidR="009C6BDA" w:rsidRPr="00FB3F6F" w:rsidTr="004E6DC2">
        <w:trPr>
          <w:trHeight w:val="545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F535D">
              <w:rPr>
                <w:rFonts w:ascii="Times New Roman" w:hAnsi="Times New Roman" w:cs="Times New Roman"/>
                <w:bCs/>
                <w:sz w:val="22"/>
              </w:rPr>
              <w:t>rs184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7D67DD" w:rsidP="00CA74C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0D50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7D67DD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C6BDA" w:rsidRPr="00FB3F6F" w:rsidTr="004E6DC2">
        <w:trPr>
          <w:trHeight w:val="520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617B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C869C5" w:rsidP="00C869C5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7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7D67D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0C2EAD" w:rsidP="00233D8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67DD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7D67D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81FBF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8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0D507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67DD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7D67D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C6BDA" w:rsidRPr="00FB3F6F" w:rsidTr="004E6DC2">
        <w:trPr>
          <w:trHeight w:val="414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G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617B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C869C5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06F6F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11 (0.45-2.75)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06F6F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1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0C2EAD" w:rsidP="00CA74C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337533" w:rsidP="00CA74C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0.54 (0.21-1.39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337533" w:rsidP="00CA74C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0.204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81FBF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C83980" w:rsidP="000D507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0.54 (0.27-1.02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C83980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57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0E2C0C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80 (0.39-1.63)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0E2C0C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535</w:t>
            </w:r>
          </w:p>
        </w:tc>
      </w:tr>
      <w:tr w:rsidR="009C6BDA" w:rsidRPr="00FB3F6F" w:rsidTr="004E6DC2">
        <w:trPr>
          <w:trHeight w:val="421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617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C869C5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5E0A4E" w:rsidP="005E0A4E">
            <w:pPr>
              <w:pStyle w:val="HTML"/>
              <w:ind w:rightChars="-61" w:right="-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92 (0.29-29.78)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5E0A4E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65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0C2EAD" w:rsidP="00233D8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337533" w:rsidP="00337533">
            <w:pPr>
              <w:pStyle w:val="HTML"/>
              <w:ind w:rightChars="-61" w:right="-128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.64 (1.16-17.18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CE39F4" w:rsidP="00CA74C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0.678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81FBF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81FBF" w:rsidP="000D507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NA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0E2C0C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1 (0.26-9.97)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0E2C0C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08</w:t>
            </w:r>
          </w:p>
        </w:tc>
      </w:tr>
      <w:tr w:rsidR="009C6BDA" w:rsidRPr="00FB3F6F" w:rsidTr="004E6DC2">
        <w:trPr>
          <w:trHeight w:val="569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rs18006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7D67DD" w:rsidP="00CA74C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0D50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7D67DD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C6BDA" w:rsidRPr="00FB3F6F" w:rsidTr="004E6DC2">
        <w:trPr>
          <w:trHeight w:val="421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5BCB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C05163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7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7D67D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F65871" w:rsidP="00233D8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67DD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7D67D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2A3535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6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0D507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67DD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7D67D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C6BDA" w:rsidRPr="00FB3F6F" w:rsidTr="004E6DC2">
        <w:trPr>
          <w:trHeight w:val="42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5BCB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C05163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D15026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3 (0.26-2.65)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D15026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746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0D04B5" w:rsidP="00CA74C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116AA4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03 (0.81-5.11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16AA4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32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2A3535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D368A5" w:rsidP="000D50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6 (0.59-2.31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D368A5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66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B20BF8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84 (0.85-4.02)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B20BF8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23</w:t>
            </w:r>
          </w:p>
        </w:tc>
      </w:tr>
      <w:tr w:rsidR="009C6BDA" w:rsidRPr="00FB3F6F" w:rsidTr="004E6DC2">
        <w:trPr>
          <w:trHeight w:val="432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25BC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C05163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1B7CC8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A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0D04B5" w:rsidP="00CA74C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116AA4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.69 (0.83-16.51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116AA4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88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2A3535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D368A5" w:rsidP="000D50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9 (0.22-4.48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0C7568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89</w:t>
            </w: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B20BF8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C6BDA" w:rsidRPr="00FB3F6F" w:rsidTr="004E6DC2">
        <w:trPr>
          <w:trHeight w:val="56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OLE_LINK9"/>
            <w:bookmarkStart w:id="3" w:name="OLE_LINK10"/>
            <w:r w:rsidRPr="009F535D">
              <w:rPr>
                <w:rFonts w:ascii="Times New Roman" w:hAnsi="Times New Roman" w:cs="Times New Roman"/>
                <w:sz w:val="22"/>
              </w:rPr>
              <w:t>rs1800625</w:t>
            </w:r>
            <w:bookmarkEnd w:id="2"/>
            <w:bookmarkEnd w:id="3"/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233D8F" w:rsidRDefault="007D67DD" w:rsidP="00CA74C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0D50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7D67DD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C6BDA" w:rsidRPr="00FB3F6F" w:rsidTr="004E6DC2">
        <w:trPr>
          <w:trHeight w:val="419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94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0D5133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7DD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7D67D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ef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0D04B5" w:rsidP="00233D8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67DD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7D67D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EC0D3F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0D507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67DD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7D67D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67DD" w:rsidRPr="00FB3F6F" w:rsidRDefault="007D67DD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B3F6F">
              <w:rPr>
                <w:rFonts w:ascii="Times New Roman" w:eastAsia="宋体" w:hAnsi="Times New Roman" w:cs="Times New Roman"/>
                <w:kern w:val="0"/>
                <w:sz w:val="22"/>
              </w:rPr>
              <w:t>1.00</w:t>
            </w:r>
            <w:r w:rsidRPr="00FB3F6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ref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47AD5" w:rsidRPr="00FB3F6F" w:rsidTr="004E6DC2">
        <w:trPr>
          <w:trHeight w:val="567"/>
          <w:jc w:val="center"/>
        </w:trPr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9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94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0D5133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auto"/>
            <w:vAlign w:val="center"/>
          </w:tcPr>
          <w:p w:rsidR="007D67DD" w:rsidRPr="00FB3F6F" w:rsidRDefault="00F1340C" w:rsidP="00F1340C">
            <w:pPr>
              <w:pStyle w:val="HTML"/>
              <w:ind w:rightChars="-61" w:right="-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67 (0.001-3.00)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vAlign w:val="center"/>
          </w:tcPr>
          <w:p w:rsidR="007D67DD" w:rsidRPr="00FB3F6F" w:rsidRDefault="00F1340C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6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0D04B5" w:rsidP="00233D8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  <w:vAlign w:val="center"/>
          </w:tcPr>
          <w:p w:rsidR="007D67DD" w:rsidRPr="00FB3F6F" w:rsidRDefault="000F02D6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EC0D3F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5C536C" w:rsidP="005C536C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4 (0.01-2.07)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vAlign w:val="center"/>
          </w:tcPr>
          <w:p w:rsidR="007D67DD" w:rsidRPr="00FB3F6F" w:rsidRDefault="005C536C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5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33" w:type="dxa"/>
            <w:tcBorders>
              <w:top w:val="nil"/>
            </w:tcBorders>
            <w:shd w:val="clear" w:color="auto" w:fill="auto"/>
            <w:vAlign w:val="center"/>
          </w:tcPr>
          <w:p w:rsidR="007D67DD" w:rsidRPr="00FB3F6F" w:rsidRDefault="00E219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71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47AD5" w:rsidRPr="00FB3F6F" w:rsidTr="004E6DC2">
        <w:trPr>
          <w:trHeight w:val="433"/>
          <w:jc w:val="center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9F535D" w:rsidRDefault="007D67DD" w:rsidP="00CA74C9">
            <w:pPr>
              <w:ind w:firstLineChars="88" w:firstLine="194"/>
              <w:jc w:val="left"/>
              <w:rPr>
                <w:rFonts w:ascii="Times New Roman" w:hAnsi="Times New Roman" w:cs="Times New Roman"/>
                <w:sz w:val="22"/>
              </w:rPr>
            </w:pPr>
            <w:r w:rsidRPr="009F535D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7DD" w:rsidRPr="009B1C2B" w:rsidRDefault="007D67DD" w:rsidP="00CA74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94C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7DD" w:rsidRPr="00FB3F6F" w:rsidRDefault="000D5133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67DD" w:rsidRPr="00FB3F6F" w:rsidRDefault="00F1340C" w:rsidP="00F1340C">
            <w:pPr>
              <w:pStyle w:val="HTML"/>
              <w:ind w:rightChars="-61" w:right="-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8 (0.007-4.60)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67DD" w:rsidRPr="00FB3F6F" w:rsidRDefault="00F1340C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296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7DD" w:rsidRPr="00FB3F6F" w:rsidRDefault="000D04B5" w:rsidP="00233D8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67DD" w:rsidRPr="00FB3F6F" w:rsidRDefault="000F02D6" w:rsidP="00CA74C9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7DD" w:rsidRPr="00FB3F6F" w:rsidRDefault="00EC0D3F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8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7DD" w:rsidRPr="00FB3F6F" w:rsidRDefault="005C536C" w:rsidP="000D507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7 (0.02-3.27)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67DD" w:rsidRPr="00FB3F6F" w:rsidRDefault="005C536C" w:rsidP="00CA74C9"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02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7DD" w:rsidRPr="00AE2BCB" w:rsidRDefault="00AE2BCB" w:rsidP="00AE2BCB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67DD" w:rsidRPr="00FB3F6F" w:rsidRDefault="00E219BE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7DD" w:rsidRPr="00FB3F6F" w:rsidRDefault="007D67DD" w:rsidP="00CA74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DB5BE4" w:rsidRDefault="00DB5BE4" w:rsidP="00F26976">
      <w:pPr>
        <w:tabs>
          <w:tab w:val="left" w:pos="426"/>
        </w:tabs>
        <w:ind w:leftChars="203" w:left="426"/>
        <w:rPr>
          <w:rFonts w:ascii="Times New Roman" w:eastAsia="宋体" w:hAnsi="Times New Roman" w:cs="Times New Roman" w:hint="eastAsia"/>
          <w:bCs/>
          <w:sz w:val="22"/>
        </w:rPr>
      </w:pPr>
      <w:r w:rsidRPr="00FB3F6F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FB3F6F">
        <w:rPr>
          <w:rFonts w:ascii="Times New Roman" w:eastAsia="宋体" w:hAnsi="Times New Roman" w:cs="Times New Roman"/>
          <w:bCs/>
          <w:sz w:val="22"/>
        </w:rPr>
        <w:t xml:space="preserve">Adjusted for </w:t>
      </w:r>
      <w:bookmarkStart w:id="4" w:name="OLE_LINK101"/>
      <w:bookmarkStart w:id="5" w:name="OLE_LINK102"/>
      <w:r w:rsidRPr="00FB3F6F">
        <w:rPr>
          <w:rFonts w:ascii="Times New Roman" w:eastAsia="宋体" w:hAnsi="Times New Roman" w:cs="Times New Roman"/>
          <w:bCs/>
          <w:sz w:val="22"/>
        </w:rPr>
        <w:t>age,</w:t>
      </w:r>
      <w:r w:rsidR="00871878">
        <w:rPr>
          <w:rFonts w:ascii="Times New Roman" w:eastAsia="宋体" w:hAnsi="Times New Roman" w:cs="Times New Roman" w:hint="eastAsia"/>
          <w:bCs/>
          <w:sz w:val="22"/>
        </w:rPr>
        <w:t xml:space="preserve"> gender, </w:t>
      </w:r>
      <w:r w:rsidRPr="00FB3F6F">
        <w:rPr>
          <w:rFonts w:ascii="Times New Roman" w:eastAsia="宋体" w:hAnsi="Times New Roman" w:cs="Times New Roman"/>
          <w:bCs/>
          <w:sz w:val="22"/>
        </w:rPr>
        <w:t>BMI, family history of cancer, ethnicity,</w:t>
      </w:r>
      <w:r w:rsidR="000A74E0" w:rsidRPr="00FB3F6F">
        <w:rPr>
          <w:rFonts w:ascii="Times New Roman" w:eastAsia="宋体" w:hAnsi="Times New Roman" w:cs="Times New Roman"/>
          <w:bCs/>
          <w:sz w:val="22"/>
        </w:rPr>
        <w:t xml:space="preserve"> </w:t>
      </w:r>
      <w:r w:rsidR="00871878">
        <w:rPr>
          <w:rFonts w:ascii="Times New Roman" w:eastAsia="宋体" w:hAnsi="Times New Roman" w:cs="Times New Roman" w:hint="eastAsia"/>
          <w:bCs/>
          <w:sz w:val="22"/>
        </w:rPr>
        <w:t xml:space="preserve">drinking </w:t>
      </w:r>
      <w:r w:rsidR="00A229A2" w:rsidRPr="00FB3F6F">
        <w:rPr>
          <w:rFonts w:ascii="Times New Roman" w:eastAsia="宋体" w:hAnsi="Times New Roman" w:cs="Times New Roman"/>
          <w:bCs/>
          <w:sz w:val="22"/>
        </w:rPr>
        <w:t xml:space="preserve">and </w:t>
      </w:r>
      <w:r w:rsidR="00AB51B6" w:rsidRPr="00FB3F6F">
        <w:rPr>
          <w:rFonts w:ascii="Times New Roman" w:eastAsia="宋体" w:hAnsi="Times New Roman" w:cs="Times New Roman"/>
          <w:bCs/>
          <w:sz w:val="22"/>
        </w:rPr>
        <w:t>smoking</w:t>
      </w:r>
      <w:r w:rsidR="001A029F" w:rsidRPr="00FB3F6F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FB3F6F">
        <w:rPr>
          <w:rFonts w:ascii="Times New Roman" w:eastAsia="宋体" w:hAnsi="Times New Roman" w:cs="Times New Roman"/>
          <w:bCs/>
          <w:sz w:val="22"/>
        </w:rPr>
        <w:t>status.</w:t>
      </w:r>
    </w:p>
    <w:bookmarkEnd w:id="4"/>
    <w:bookmarkEnd w:id="5"/>
    <w:p w:rsidR="00E219BE" w:rsidRDefault="00E219BE" w:rsidP="00F26976">
      <w:pPr>
        <w:tabs>
          <w:tab w:val="left" w:pos="426"/>
        </w:tabs>
        <w:ind w:leftChars="203" w:left="426"/>
        <w:rPr>
          <w:rFonts w:ascii="Times New Roman" w:eastAsia="宋体" w:hAnsi="Times New Roman" w:cs="Times New Roman" w:hint="eastAsia"/>
          <w:bCs/>
          <w:sz w:val="22"/>
        </w:rPr>
      </w:pPr>
      <w:r>
        <w:rPr>
          <w:rFonts w:ascii="Times New Roman" w:eastAsia="宋体" w:hAnsi="Times New Roman" w:cs="Times New Roman" w:hint="eastAsia"/>
          <w:bCs/>
          <w:sz w:val="22"/>
        </w:rPr>
        <w:t>NA, not application</w:t>
      </w:r>
    </w:p>
    <w:p w:rsidR="009F535D" w:rsidRPr="009F535D" w:rsidRDefault="009F535D" w:rsidP="00F26976">
      <w:pPr>
        <w:tabs>
          <w:tab w:val="left" w:pos="426"/>
        </w:tabs>
        <w:ind w:leftChars="203" w:left="426"/>
        <w:rPr>
          <w:rFonts w:ascii="Times New Roman" w:eastAsia="宋体" w:hAnsi="Times New Roman" w:cs="Times New Roman"/>
          <w:bCs/>
          <w:sz w:val="22"/>
        </w:rPr>
      </w:pPr>
      <w:r w:rsidRPr="009F535D">
        <w:rPr>
          <w:rFonts w:ascii="Times New Roman" w:eastAsia="宋体" w:hAnsi="Times New Roman" w:cs="Times New Roman"/>
          <w:bCs/>
          <w:sz w:val="22"/>
        </w:rPr>
        <w:t>Boldfaced values indicate a significant difference.</w:t>
      </w:r>
    </w:p>
    <w:sectPr w:rsidR="009F535D" w:rsidRPr="009F535D" w:rsidSect="001C4E02">
      <w:pgSz w:w="16838" w:h="11906" w:orient="landscape"/>
      <w:pgMar w:top="709" w:right="1103" w:bottom="142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1595" w:rsidRDefault="006F1595" w:rsidP="008B568B">
      <w:r>
        <w:separator/>
      </w:r>
    </w:p>
  </w:endnote>
  <w:endnote w:type="continuationSeparator" w:id="1">
    <w:p w:rsidR="006F1595" w:rsidRDefault="006F1595" w:rsidP="008B56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1595" w:rsidRDefault="006F1595" w:rsidP="008B568B">
      <w:r>
        <w:separator/>
      </w:r>
    </w:p>
  </w:footnote>
  <w:footnote w:type="continuationSeparator" w:id="1">
    <w:p w:rsidR="006F1595" w:rsidRDefault="006F1595" w:rsidP="008B56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68B"/>
    <w:rsid w:val="00005C57"/>
    <w:rsid w:val="00034212"/>
    <w:rsid w:val="00050A23"/>
    <w:rsid w:val="000904F1"/>
    <w:rsid w:val="00095654"/>
    <w:rsid w:val="000A74E0"/>
    <w:rsid w:val="000C2EAD"/>
    <w:rsid w:val="000C7568"/>
    <w:rsid w:val="000C7A10"/>
    <w:rsid w:val="000D04B5"/>
    <w:rsid w:val="000D5133"/>
    <w:rsid w:val="000E2C0C"/>
    <w:rsid w:val="000F0227"/>
    <w:rsid w:val="000F02D6"/>
    <w:rsid w:val="000F6FA2"/>
    <w:rsid w:val="001064F3"/>
    <w:rsid w:val="00111C65"/>
    <w:rsid w:val="00116AA4"/>
    <w:rsid w:val="001559AE"/>
    <w:rsid w:val="00181FBF"/>
    <w:rsid w:val="001A029F"/>
    <w:rsid w:val="001B7CC8"/>
    <w:rsid w:val="001C4E02"/>
    <w:rsid w:val="00207248"/>
    <w:rsid w:val="00216624"/>
    <w:rsid w:val="00217CB2"/>
    <w:rsid w:val="00233D8F"/>
    <w:rsid w:val="0023476A"/>
    <w:rsid w:val="00275957"/>
    <w:rsid w:val="00282A52"/>
    <w:rsid w:val="00285BB1"/>
    <w:rsid w:val="00292A47"/>
    <w:rsid w:val="002968FF"/>
    <w:rsid w:val="002A3535"/>
    <w:rsid w:val="002B2516"/>
    <w:rsid w:val="002F107E"/>
    <w:rsid w:val="003062F1"/>
    <w:rsid w:val="00327111"/>
    <w:rsid w:val="00333911"/>
    <w:rsid w:val="00337533"/>
    <w:rsid w:val="00342477"/>
    <w:rsid w:val="00347AD5"/>
    <w:rsid w:val="00356130"/>
    <w:rsid w:val="00356278"/>
    <w:rsid w:val="00381567"/>
    <w:rsid w:val="00395253"/>
    <w:rsid w:val="003C0ACA"/>
    <w:rsid w:val="003D5E6C"/>
    <w:rsid w:val="003D669D"/>
    <w:rsid w:val="0043132E"/>
    <w:rsid w:val="00445476"/>
    <w:rsid w:val="00446DE9"/>
    <w:rsid w:val="00455D2B"/>
    <w:rsid w:val="00466600"/>
    <w:rsid w:val="00477686"/>
    <w:rsid w:val="004C034B"/>
    <w:rsid w:val="004E6DC2"/>
    <w:rsid w:val="004F2BBE"/>
    <w:rsid w:val="00537520"/>
    <w:rsid w:val="00554F6E"/>
    <w:rsid w:val="00565CBC"/>
    <w:rsid w:val="005828F9"/>
    <w:rsid w:val="00590776"/>
    <w:rsid w:val="00591BEB"/>
    <w:rsid w:val="00596AD4"/>
    <w:rsid w:val="00597785"/>
    <w:rsid w:val="005C0484"/>
    <w:rsid w:val="005C536C"/>
    <w:rsid w:val="005E0A4E"/>
    <w:rsid w:val="005F0994"/>
    <w:rsid w:val="006027EF"/>
    <w:rsid w:val="00656F94"/>
    <w:rsid w:val="00677734"/>
    <w:rsid w:val="00695887"/>
    <w:rsid w:val="006A00F5"/>
    <w:rsid w:val="006F1595"/>
    <w:rsid w:val="006F5ACC"/>
    <w:rsid w:val="00703782"/>
    <w:rsid w:val="00706F6F"/>
    <w:rsid w:val="00720DF2"/>
    <w:rsid w:val="00722B49"/>
    <w:rsid w:val="00756349"/>
    <w:rsid w:val="00764BEB"/>
    <w:rsid w:val="00781CBB"/>
    <w:rsid w:val="007B1ECA"/>
    <w:rsid w:val="007D67DD"/>
    <w:rsid w:val="00800518"/>
    <w:rsid w:val="00841C95"/>
    <w:rsid w:val="008533F8"/>
    <w:rsid w:val="00871878"/>
    <w:rsid w:val="00874DBE"/>
    <w:rsid w:val="0089514A"/>
    <w:rsid w:val="008B568B"/>
    <w:rsid w:val="008D526F"/>
    <w:rsid w:val="008D6FB4"/>
    <w:rsid w:val="008E12E0"/>
    <w:rsid w:val="008F14B3"/>
    <w:rsid w:val="0094356D"/>
    <w:rsid w:val="00953483"/>
    <w:rsid w:val="00976D73"/>
    <w:rsid w:val="009C6BDA"/>
    <w:rsid w:val="009F535D"/>
    <w:rsid w:val="00A13FE6"/>
    <w:rsid w:val="00A149F6"/>
    <w:rsid w:val="00A229A2"/>
    <w:rsid w:val="00A314BE"/>
    <w:rsid w:val="00A662DC"/>
    <w:rsid w:val="00A77C55"/>
    <w:rsid w:val="00A83610"/>
    <w:rsid w:val="00AA0538"/>
    <w:rsid w:val="00AB153F"/>
    <w:rsid w:val="00AB51B6"/>
    <w:rsid w:val="00AD185D"/>
    <w:rsid w:val="00AE2BCB"/>
    <w:rsid w:val="00B06B6A"/>
    <w:rsid w:val="00B20BF8"/>
    <w:rsid w:val="00B3491E"/>
    <w:rsid w:val="00B82564"/>
    <w:rsid w:val="00B92616"/>
    <w:rsid w:val="00B93FBF"/>
    <w:rsid w:val="00BB2825"/>
    <w:rsid w:val="00BD2DD5"/>
    <w:rsid w:val="00BD4BA2"/>
    <w:rsid w:val="00BF51F6"/>
    <w:rsid w:val="00BF6A51"/>
    <w:rsid w:val="00C05163"/>
    <w:rsid w:val="00C05184"/>
    <w:rsid w:val="00C27B42"/>
    <w:rsid w:val="00C60D4A"/>
    <w:rsid w:val="00C65149"/>
    <w:rsid w:val="00C65E3F"/>
    <w:rsid w:val="00C83980"/>
    <w:rsid w:val="00C869C5"/>
    <w:rsid w:val="00CA1611"/>
    <w:rsid w:val="00CA580E"/>
    <w:rsid w:val="00CA642C"/>
    <w:rsid w:val="00CA74C9"/>
    <w:rsid w:val="00CE39F4"/>
    <w:rsid w:val="00D024B3"/>
    <w:rsid w:val="00D15026"/>
    <w:rsid w:val="00D227ED"/>
    <w:rsid w:val="00D22FC5"/>
    <w:rsid w:val="00D368A5"/>
    <w:rsid w:val="00D64EFF"/>
    <w:rsid w:val="00D67A4A"/>
    <w:rsid w:val="00D862A9"/>
    <w:rsid w:val="00DB5BE4"/>
    <w:rsid w:val="00E041DB"/>
    <w:rsid w:val="00E140A0"/>
    <w:rsid w:val="00E141A1"/>
    <w:rsid w:val="00E15A0C"/>
    <w:rsid w:val="00E2023E"/>
    <w:rsid w:val="00E219BE"/>
    <w:rsid w:val="00E22C7A"/>
    <w:rsid w:val="00E33A3B"/>
    <w:rsid w:val="00E710B5"/>
    <w:rsid w:val="00E963EA"/>
    <w:rsid w:val="00EA1C82"/>
    <w:rsid w:val="00EB697C"/>
    <w:rsid w:val="00EC098F"/>
    <w:rsid w:val="00EC0D3F"/>
    <w:rsid w:val="00F03564"/>
    <w:rsid w:val="00F05024"/>
    <w:rsid w:val="00F1340C"/>
    <w:rsid w:val="00F2668D"/>
    <w:rsid w:val="00F26976"/>
    <w:rsid w:val="00F65871"/>
    <w:rsid w:val="00F71A05"/>
    <w:rsid w:val="00F920F5"/>
    <w:rsid w:val="00FA10ED"/>
    <w:rsid w:val="00FB1412"/>
    <w:rsid w:val="00FB3C2D"/>
    <w:rsid w:val="00FB3F6F"/>
    <w:rsid w:val="00FC0B95"/>
    <w:rsid w:val="00FF3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61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56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568B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06B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06B6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1</Pages>
  <Words>224</Words>
  <Characters>1280</Characters>
  <Application>Microsoft Office Word</Application>
  <DocSecurity>0</DocSecurity>
  <Lines>10</Lines>
  <Paragraphs>3</Paragraphs>
  <ScaleCrop>false</ScaleCrop>
  <Company>Ghost Win7 SP1快速装机版  V2014/06/18</Company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技术</dc:creator>
  <cp:lastModifiedBy>深度技术</cp:lastModifiedBy>
  <cp:revision>89</cp:revision>
  <dcterms:created xsi:type="dcterms:W3CDTF">2015-12-26T14:01:00Z</dcterms:created>
  <dcterms:modified xsi:type="dcterms:W3CDTF">2016-10-15T04:16:00Z</dcterms:modified>
</cp:coreProperties>
</file>